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CD9" w:rsidRDefault="00C80CD9" w:rsidP="00C80CD9">
      <w:pPr>
        <w:spacing w:after="240"/>
        <w:rPr>
          <w:lang w:val="en-US"/>
        </w:rPr>
      </w:pPr>
      <w:r w:rsidRPr="00926607">
        <w:rPr>
          <w:b/>
          <w:lang w:val="en-US"/>
        </w:rPr>
        <w:t>Table S3</w:t>
      </w:r>
      <w:r>
        <w:rPr>
          <w:lang w:val="en-US"/>
        </w:rPr>
        <w:t>.  Putative polyadenylation site in PBCV-1 genes</w:t>
      </w:r>
    </w:p>
    <w:tbl>
      <w:tblPr>
        <w:tblW w:w="82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2288"/>
      </w:tblGrid>
      <w:tr w:rsidR="00C80CD9" w:rsidRPr="00AD7F76" w:rsidTr="002251AD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ocation of cleavage site</w:t>
            </w:r>
            <w:r w:rsidRPr="0035026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(CS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n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ocat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on of TGTAA motif relative to C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emporal class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ment</w:t>
            </w: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17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004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  <w:proofErr w:type="spellEnd"/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1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004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23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037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38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067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40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077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50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nd</w:t>
            </w:r>
            <w:proofErr w:type="spellEnd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pposite to A094L</w:t>
            </w: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55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103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56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108b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nknown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60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111/114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66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125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689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131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78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153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-Late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ithin</w:t>
            </w:r>
            <w:proofErr w:type="spellEnd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RF</w:t>
            </w: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80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157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-Late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81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161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108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214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125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248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146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nd</w:t>
            </w:r>
            <w:proofErr w:type="spellEnd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pposite to A286R</w:t>
            </w: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148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289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-Late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156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312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-Late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156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nd</w:t>
            </w:r>
            <w:proofErr w:type="spellEnd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pposite to A312L</w:t>
            </w: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171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nd</w:t>
            </w:r>
            <w:proofErr w:type="spellEnd"/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opposite to A342L</w:t>
            </w: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172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348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172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348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1988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408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-Late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199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410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201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412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2114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431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213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440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219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452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233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486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247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512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262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548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299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623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302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628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val="en-US" w:eastAsia="fr-FR"/>
              </w:rPr>
              <w:t>31815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D7F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666L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C80CD9" w:rsidRPr="00AD7F76" w:rsidTr="002251A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3285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eastAsia="fr-FR"/>
              </w:rPr>
            </w:pPr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A687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fr-FR"/>
              </w:rPr>
            </w:pPr>
            <w:proofErr w:type="spellStart"/>
            <w:r w:rsidRPr="00AD7F76">
              <w:rPr>
                <w:rFonts w:ascii="Calibri" w:eastAsia="Times New Roman" w:hAnsi="Calibri" w:cs="Arial"/>
                <w:color w:val="000000"/>
                <w:lang w:eastAsia="fr-FR"/>
              </w:rPr>
              <w:t>Early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CD9" w:rsidRPr="00AD7F76" w:rsidRDefault="00C80CD9" w:rsidP="002251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C80CD9" w:rsidRDefault="00C80CD9" w:rsidP="00C80CD9">
      <w:pPr>
        <w:spacing w:after="240"/>
        <w:rPr>
          <w:lang w:val="en-US"/>
        </w:rPr>
      </w:pPr>
    </w:p>
    <w:p w:rsidR="00666ADF" w:rsidRDefault="00C80CD9">
      <w:bookmarkStart w:id="0" w:name="_GoBack"/>
      <w:bookmarkEnd w:id="0"/>
    </w:p>
    <w:sectPr w:rsidR="00666A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CD9"/>
    <w:rsid w:val="00A316A3"/>
    <w:rsid w:val="00AE5BC9"/>
    <w:rsid w:val="00C8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C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C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12</Characters>
  <Application>Microsoft Office Word</Application>
  <DocSecurity>0</DocSecurity>
  <Lines>8</Lines>
  <Paragraphs>2</Paragraphs>
  <ScaleCrop>false</ScaleCrop>
  <Company>Microsoft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Guillaume</cp:lastModifiedBy>
  <cp:revision>1</cp:revision>
  <dcterms:created xsi:type="dcterms:W3CDTF">2014-02-11T08:53:00Z</dcterms:created>
  <dcterms:modified xsi:type="dcterms:W3CDTF">2014-02-11T08:54:00Z</dcterms:modified>
</cp:coreProperties>
</file>